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5A7C4" w14:textId="51CFA3E7" w:rsidR="000273F5" w:rsidRPr="006623D4" w:rsidRDefault="00000000">
      <w:pPr>
        <w:spacing w:line="360" w:lineRule="auto"/>
        <w:jc w:val="both"/>
        <w:rPr>
          <w:rFonts w:ascii="Calibri" w:hAnsi="Calibri" w:cs="Calibri"/>
        </w:rPr>
      </w:pPr>
      <w:r w:rsidRPr="006623D4">
        <w:rPr>
          <w:rFonts w:ascii="Calibri" w:hAnsi="Calibri" w:cs="Calibri"/>
          <w:b/>
          <w:sz w:val="22"/>
          <w:szCs w:val="22"/>
        </w:rPr>
        <w:t xml:space="preserve">Table </w:t>
      </w:r>
      <w:r w:rsidR="00477FFD">
        <w:rPr>
          <w:rFonts w:ascii="Calibri" w:hAnsi="Calibri" w:cs="Calibri"/>
          <w:b/>
          <w:sz w:val="22"/>
          <w:szCs w:val="22"/>
        </w:rPr>
        <w:t>S</w:t>
      </w:r>
      <w:r w:rsidRPr="006623D4">
        <w:rPr>
          <w:rFonts w:ascii="Calibri" w:hAnsi="Calibri" w:cs="Calibri"/>
          <w:b/>
          <w:bCs/>
          <w:sz w:val="22"/>
          <w:szCs w:val="22"/>
        </w:rPr>
        <w:t>2</w:t>
      </w:r>
      <w:r w:rsidRPr="006623D4">
        <w:rPr>
          <w:rFonts w:ascii="Calibri" w:hAnsi="Calibri" w:cs="Calibri"/>
          <w:sz w:val="22"/>
          <w:szCs w:val="22"/>
        </w:rPr>
        <w:t xml:space="preserve">. Comparison of bacterial genera depending on the crayfish species. AA - </w:t>
      </w:r>
      <w:r w:rsidRPr="006623D4">
        <w:rPr>
          <w:rFonts w:ascii="Calibri" w:hAnsi="Calibri" w:cs="Calibri"/>
          <w:i/>
          <w:sz w:val="22"/>
          <w:szCs w:val="22"/>
        </w:rPr>
        <w:t>A. astacus</w:t>
      </w:r>
      <w:r w:rsidRPr="006623D4">
        <w:rPr>
          <w:rFonts w:ascii="Calibri" w:hAnsi="Calibri" w:cs="Calibri"/>
          <w:sz w:val="22"/>
          <w:szCs w:val="22"/>
        </w:rPr>
        <w:t xml:space="preserve">, POL - </w:t>
      </w:r>
      <w:r w:rsidRPr="006623D4">
        <w:rPr>
          <w:rFonts w:ascii="Calibri" w:hAnsi="Calibri" w:cs="Calibri"/>
          <w:i/>
          <w:sz w:val="22"/>
          <w:szCs w:val="22"/>
        </w:rPr>
        <w:t>P. leptodacylus</w:t>
      </w:r>
      <w:r w:rsidRPr="006623D4">
        <w:rPr>
          <w:rFonts w:ascii="Calibri" w:hAnsi="Calibri" w:cs="Calibri"/>
          <w:sz w:val="22"/>
          <w:szCs w:val="22"/>
        </w:rPr>
        <w:t xml:space="preserve">, AP - </w:t>
      </w:r>
      <w:r w:rsidRPr="006623D4">
        <w:rPr>
          <w:rFonts w:ascii="Calibri" w:hAnsi="Calibri" w:cs="Calibri"/>
          <w:i/>
          <w:sz w:val="22"/>
          <w:szCs w:val="22"/>
        </w:rPr>
        <w:t>A. pallipes</w:t>
      </w:r>
      <w:r w:rsidRPr="006623D4">
        <w:rPr>
          <w:rFonts w:ascii="Calibri" w:hAnsi="Calibri" w:cs="Calibri"/>
          <w:sz w:val="22"/>
          <w:szCs w:val="22"/>
        </w:rPr>
        <w:t xml:space="preserve">, AT - </w:t>
      </w:r>
      <w:r w:rsidRPr="006623D4">
        <w:rPr>
          <w:rFonts w:ascii="Calibri" w:hAnsi="Calibri" w:cs="Calibri"/>
          <w:i/>
          <w:sz w:val="22"/>
          <w:szCs w:val="22"/>
        </w:rPr>
        <w:t>A. torrentium</w:t>
      </w:r>
      <w:r w:rsidRPr="006623D4">
        <w:rPr>
          <w:rFonts w:ascii="Calibri" w:hAnsi="Calibri" w:cs="Calibri"/>
          <w:sz w:val="22"/>
          <w:szCs w:val="22"/>
        </w:rPr>
        <w:t xml:space="preserve">, PL - </w:t>
      </w:r>
      <w:r w:rsidRPr="006623D4">
        <w:rPr>
          <w:rFonts w:ascii="Calibri" w:hAnsi="Calibri" w:cs="Calibri"/>
          <w:i/>
          <w:sz w:val="22"/>
          <w:szCs w:val="22"/>
        </w:rPr>
        <w:t>P. leniusculus</w:t>
      </w:r>
    </w:p>
    <w:tbl>
      <w:tblPr>
        <w:tblW w:w="5000" w:type="pct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48"/>
        <w:gridCol w:w="2048"/>
        <w:gridCol w:w="791"/>
        <w:gridCol w:w="791"/>
        <w:gridCol w:w="791"/>
        <w:gridCol w:w="791"/>
        <w:gridCol w:w="800"/>
        <w:gridCol w:w="1590"/>
      </w:tblGrid>
      <w:tr w:rsidR="000273F5" w:rsidRPr="006623D4" w14:paraId="38942183" w14:textId="77777777">
        <w:trPr>
          <w:trHeight w:val="454"/>
          <w:jc w:val="center"/>
        </w:trPr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1E2FE" w14:textId="77777777" w:rsidR="000273F5" w:rsidRPr="006623D4" w:rsidRDefault="0000000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Phylum</w:t>
            </w:r>
          </w:p>
        </w:tc>
        <w:tc>
          <w:tcPr>
            <w:tcW w:w="20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CE0D7C" w14:textId="77777777" w:rsidR="000273F5" w:rsidRPr="006623D4" w:rsidRDefault="0000000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Genus</w:t>
            </w:r>
          </w:p>
        </w:tc>
        <w:tc>
          <w:tcPr>
            <w:tcW w:w="39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7EE0B" w14:textId="77777777" w:rsidR="000273F5" w:rsidRPr="006623D4" w:rsidRDefault="0000000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Number of isolates from each crayfish species</w:t>
            </w:r>
          </w:p>
        </w:tc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A3E4F9" w14:textId="77777777" w:rsidR="000273F5" w:rsidRPr="006623D4" w:rsidRDefault="0000000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Number of isolates for individual genus/total isolates number</w:t>
            </w:r>
          </w:p>
        </w:tc>
      </w:tr>
      <w:tr w:rsidR="000273F5" w:rsidRPr="006623D4" w14:paraId="0372711F" w14:textId="77777777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67E80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BFBB29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7BD262" w14:textId="77777777" w:rsidR="000273F5" w:rsidRPr="006623D4" w:rsidRDefault="0000000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A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42E62D" w14:textId="77777777" w:rsidR="000273F5" w:rsidRPr="006623D4" w:rsidRDefault="0000000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PO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50763" w14:textId="77777777" w:rsidR="000273F5" w:rsidRPr="006623D4" w:rsidRDefault="0000000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AP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796644" w14:textId="77777777" w:rsidR="000273F5" w:rsidRPr="006623D4" w:rsidRDefault="0000000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AT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54F793" w14:textId="77777777" w:rsidR="000273F5" w:rsidRPr="006623D4" w:rsidRDefault="0000000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PL</w:t>
            </w:r>
          </w:p>
        </w:tc>
        <w:tc>
          <w:tcPr>
            <w:tcW w:w="15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AA9712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</w:tr>
      <w:tr w:rsidR="000273F5" w:rsidRPr="006623D4" w14:paraId="12EAFC96" w14:textId="77777777">
        <w:trPr>
          <w:trHeight w:val="454"/>
          <w:jc w:val="center"/>
        </w:trPr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6A7519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b/>
                <w:sz w:val="20"/>
                <w:szCs w:val="20"/>
              </w:rPr>
              <w:t>Actinomycetota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1B1AD3" w14:textId="77777777" w:rsidR="000273F5" w:rsidRPr="006623D4" w:rsidRDefault="00000000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Curtobacterium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0C2DB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019DD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0CDFA5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EC84CB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AF675E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1D524C" w14:textId="5C14A423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1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38411DA2" w14:textId="77777777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E8CB33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85306" w14:textId="77777777" w:rsidR="000273F5" w:rsidRPr="006623D4" w:rsidRDefault="00000000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Frigoribacterium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25CB71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FAAC14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86930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81BD2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B028C5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18F378" w14:textId="08F76DF2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1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4F8CE67B" w14:textId="77777777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1A9DEE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297147" w14:textId="77777777" w:rsidR="000273F5" w:rsidRPr="006623D4" w:rsidRDefault="00000000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Microbacterium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EB8504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5AA439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AFA45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0018E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889248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60AB00" w14:textId="4B35C804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1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19D5CD2F" w14:textId="77777777">
        <w:trPr>
          <w:trHeight w:val="454"/>
          <w:jc w:val="center"/>
        </w:trPr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72E176" w14:textId="77777777" w:rsidR="000273F5" w:rsidRPr="006623D4" w:rsidRDefault="0000000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Bacteroidota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405179" w14:textId="77777777" w:rsidR="000273F5" w:rsidRPr="006623D4" w:rsidRDefault="00000000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Chryseobacterium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824E20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8C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BD9D3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E02FF7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7E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9D1F66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CA71E1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7FBF2C" w14:textId="665C7006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9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476E9506" w14:textId="77777777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D4184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73CB1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Flavobacterium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20470A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DE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522478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4E07A1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9EA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8784E0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2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0179F7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4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B0C47B" w14:textId="26F87FAE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17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5E8F1841" w14:textId="77777777">
        <w:trPr>
          <w:trHeight w:val="454"/>
          <w:jc w:val="center"/>
        </w:trPr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AF358" w14:textId="77777777" w:rsidR="000273F5" w:rsidRPr="006623D4" w:rsidRDefault="0000000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Bacillota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C654DB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Bacillu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B21FE4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7E287F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DE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E47299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0D0A16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48B1CE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9EE12" w14:textId="0C48CD8B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4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0E119A22" w14:textId="77777777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A26F26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8ED01C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Exiguobacterium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D28AB4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1FEEA4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7E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12B57D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940D3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BDC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89760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64049B" w14:textId="488FFAC2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9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1815D713" w14:textId="77777777" w:rsidTr="008A6333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52CC83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7CA658" w14:textId="4F120719" w:rsidR="000273F5" w:rsidRPr="006623D4" w:rsidRDefault="008A6333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Planomicrobium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062EE5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41F87D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67919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C09BEE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2AF038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4E90CD" w14:textId="7C32A405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1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201A0753" w14:textId="77777777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E8BC23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864217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Psychrobacillu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A228BF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0210AA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460519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E8AE5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31B95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25D2F0" w14:textId="38F09D31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1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01A79E11" w14:textId="77777777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7AF3B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A2720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Rossellomore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BD56A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A6EE5F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136218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A6F34F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0E735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4296FF" w14:textId="6C649972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1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4C2968AF" w14:textId="77777777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679518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F85ED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Staphylococcu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5189AA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1AEF33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DE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74EB5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73495F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D2B69F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B4EE5F" w14:textId="7210446E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3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0A0CAE6A" w14:textId="77777777">
        <w:trPr>
          <w:trHeight w:val="454"/>
          <w:jc w:val="center"/>
        </w:trPr>
        <w:tc>
          <w:tcPr>
            <w:tcW w:w="17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A1E7ED" w14:textId="77777777" w:rsidR="000273F5" w:rsidRPr="006623D4" w:rsidRDefault="00000000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b/>
                <w:sz w:val="20"/>
                <w:szCs w:val="20"/>
                <w:lang w:val="hr-HR"/>
              </w:rPr>
              <w:t>Pseudomonadota</w:t>
            </w: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4B4D95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Acinetobacter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7E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EC28EB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2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A8667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2FEBF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3E3B8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23C6E8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92B3E9" w14:textId="22F6A3E6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5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4D6167D6" w14:textId="77777777" w:rsidTr="00BF2315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8BD7E6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E65FA8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Aeromona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D2D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F0865A" w14:textId="35D1A894" w:rsidR="000273F5" w:rsidRPr="006623D4" w:rsidRDefault="00BF2315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B3B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5EE7C3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8C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DFF1B" w14:textId="16737F37" w:rsidR="000273F5" w:rsidRPr="006623D4" w:rsidRDefault="00BF2315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B3B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606B6E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DE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60C69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1713D9" w14:textId="26BCEE79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  <w:r w:rsidR="008A6333" w:rsidRPr="006623D4">
              <w:rPr>
                <w:rFonts w:ascii="Calibri" w:hAnsi="Calibri" w:cs="Calibri"/>
                <w:sz w:val="20"/>
                <w:szCs w:val="20"/>
                <w:lang w:val="hr-HR"/>
              </w:rPr>
              <w:t>6</w:t>
            </w: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112A1C57" w14:textId="77777777" w:rsidTr="008A6333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D96E2F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64DB11" w14:textId="77777777" w:rsidR="000273F5" w:rsidRPr="006623D4" w:rsidRDefault="00000000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Duganell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34D46C" w14:textId="77777777" w:rsidR="000273F5" w:rsidRPr="006623D4" w:rsidRDefault="0000000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60461" w14:textId="77777777" w:rsidR="000273F5" w:rsidRPr="006623D4" w:rsidRDefault="0000000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2F293" w14:textId="77777777" w:rsidR="000273F5" w:rsidRPr="006623D4" w:rsidRDefault="0000000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0DC7A" w14:textId="77777777" w:rsidR="000273F5" w:rsidRPr="006623D4" w:rsidRDefault="0000000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56FD86" w14:textId="77777777" w:rsidR="000273F5" w:rsidRPr="006623D4" w:rsidRDefault="0000000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48E947" w14:textId="0129B0EE" w:rsidR="000273F5" w:rsidRPr="006623D4" w:rsidRDefault="008A6333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3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589855D7" w14:textId="77777777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8DFD64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E9941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Erwini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A27BC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2317F6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5B08D8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6EFD17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F04527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99D549" w14:textId="2BC87004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2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44ACAD9F" w14:textId="77777777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210EA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FCBDC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Ewingell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6C6B26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575B70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B87DD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78219E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AE9FAA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2FFA93" w14:textId="5606497B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1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AE4D86" w:rsidRPr="006623D4" w14:paraId="1B3D6879" w14:textId="77777777" w:rsidTr="00AE4D86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56705" w14:textId="77777777" w:rsidR="00AE4D86" w:rsidRPr="006623D4" w:rsidRDefault="00AE4D86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BE1AAF" w14:textId="13170106" w:rsidR="00AE4D86" w:rsidRPr="006623D4" w:rsidRDefault="00AE4D86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Hafni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128CAE" w14:textId="748EF3BB" w:rsidR="00AE4D86" w:rsidRPr="006623D4" w:rsidRDefault="00AE4D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BD8A3" w14:textId="2B2941C0" w:rsidR="00AE4D86" w:rsidRPr="006623D4" w:rsidRDefault="00AE4D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A2AE7E" w14:textId="68CC1D1E" w:rsidR="00AE4D86" w:rsidRPr="006623D4" w:rsidRDefault="00AE4D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0D0A56" w14:textId="0CC1CD77" w:rsidR="00AE4D86" w:rsidRPr="006623D4" w:rsidRDefault="00AE4D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527B1B" w14:textId="01F40FDF" w:rsidR="00AE4D86" w:rsidRPr="006623D4" w:rsidRDefault="00AE4D86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989EF" w14:textId="430D5C4E" w:rsidR="00AE4D86" w:rsidRPr="006623D4" w:rsidRDefault="00AE4D86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>
              <w:rPr>
                <w:rFonts w:ascii="Calibri" w:hAnsi="Calibri" w:cs="Calibri"/>
                <w:sz w:val="20"/>
                <w:szCs w:val="20"/>
                <w:lang w:val="hr-HR"/>
              </w:rPr>
              <w:t>1/142</w:t>
            </w:r>
          </w:p>
        </w:tc>
      </w:tr>
      <w:tr w:rsidR="000273F5" w:rsidRPr="006623D4" w14:paraId="2FA3C24B" w14:textId="77777777" w:rsidTr="00BF2315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8D8CE5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308C0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Obesumbacterium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53AC9B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17DA5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0DD36C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7E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749DB8" w14:textId="60683E87" w:rsidR="000273F5" w:rsidRPr="006623D4" w:rsidRDefault="00CA040A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D35A42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3A7B95" w14:textId="3D2DD62B" w:rsidR="000273F5" w:rsidRPr="006623D4" w:rsidRDefault="008A6333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3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55F4F7E4" w14:textId="77777777" w:rsidTr="00BF2315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195CE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BCE285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Pantoe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AC442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57FDCF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B09BFB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5CC559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7E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0BC705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DEBC92" w14:textId="56D95593" w:rsidR="000273F5" w:rsidRPr="006623D4" w:rsidRDefault="008A6333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3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2C8B8975" w14:textId="77777777" w:rsidTr="00BF2315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D6D147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75667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Pseudomona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2A7D72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747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1B3198" w14:textId="791C7C36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  <w:r w:rsidR="00CA040A"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C8C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4A4A05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5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9EA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066553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7476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6A143E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3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97685D" w14:textId="3552C1C3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4</w:t>
            </w:r>
            <w:r w:rsidR="00CA040A" w:rsidRPr="006623D4">
              <w:rPr>
                <w:rFonts w:ascii="Calibri" w:hAnsi="Calibri" w:cs="Calibri"/>
                <w:sz w:val="20"/>
                <w:szCs w:val="20"/>
                <w:lang w:val="hr-HR"/>
              </w:rPr>
              <w:t>1</w:t>
            </w: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8A6333" w:rsidRPr="006623D4" w14:paraId="602DDB6A" w14:textId="77777777" w:rsidTr="008A6333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A829AA" w14:textId="77777777" w:rsidR="008A6333" w:rsidRPr="006623D4" w:rsidRDefault="008A6333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33441" w14:textId="249E4665" w:rsidR="008A6333" w:rsidRPr="006623D4" w:rsidRDefault="008A6333">
            <w:pPr>
              <w:jc w:val="center"/>
              <w:rPr>
                <w:rFonts w:ascii="Calibri" w:hAnsi="Calibri" w:cs="Calibri"/>
                <w:i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Rahnell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085EC1" w14:textId="66FF52C7" w:rsidR="008A6333" w:rsidRPr="006623D4" w:rsidRDefault="008A633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27F458" w14:textId="6C177E12" w:rsidR="008A6333" w:rsidRPr="006623D4" w:rsidRDefault="008A633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D5B2D3" w14:textId="5C4C7A50" w:rsidR="008A6333" w:rsidRPr="006623D4" w:rsidRDefault="008A633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3A4735" w14:textId="7CFD3FFA" w:rsidR="008A6333" w:rsidRPr="006623D4" w:rsidRDefault="008A633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A8E14" w14:textId="1A8C4FC3" w:rsidR="008A6333" w:rsidRPr="006623D4" w:rsidRDefault="008A6333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B9563B" w14:textId="2DA8F6DA" w:rsidR="008A6333" w:rsidRPr="006623D4" w:rsidRDefault="008A6333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1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6EB78E04" w14:textId="77777777" w:rsidTr="00BF2315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2526E6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51ED6B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Serrati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0DEDA0" w14:textId="608D468D" w:rsidR="000273F5" w:rsidRPr="006623D4" w:rsidRDefault="00BF2315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61ED7D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0B07F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DDE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DFDB0A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E305D9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6408EF" w14:textId="589A9B9F" w:rsidR="000273F5" w:rsidRPr="006623D4" w:rsidRDefault="008A6333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3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3B0C1373" w14:textId="77777777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01D73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069121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Shewanell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FA7C59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1489C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B6042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38D123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7E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BC3402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2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41A27" w14:textId="4361F858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3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434394BD" w14:textId="77777777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52EEFA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6E29B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Stenotrophomonas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5042D3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2095C9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1F0088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644A4E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837790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EB85E" w14:textId="12883011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1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66F19545" w14:textId="77777777">
        <w:trPr>
          <w:trHeight w:val="454"/>
          <w:jc w:val="center"/>
        </w:trPr>
        <w:tc>
          <w:tcPr>
            <w:tcW w:w="174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ADDF0B" w14:textId="77777777" w:rsidR="000273F5" w:rsidRPr="006623D4" w:rsidRDefault="000273F5">
            <w:pPr>
              <w:jc w:val="center"/>
              <w:rPr>
                <w:rFonts w:ascii="Calibri" w:hAnsi="Calibri" w:cs="Calibri"/>
                <w:b/>
                <w:sz w:val="20"/>
                <w:szCs w:val="20"/>
                <w:lang w:val="hr-HR"/>
              </w:rPr>
            </w:pPr>
          </w:p>
        </w:tc>
        <w:tc>
          <w:tcPr>
            <w:tcW w:w="2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526E4E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i/>
                <w:sz w:val="20"/>
                <w:szCs w:val="20"/>
                <w:lang w:val="hr-HR"/>
              </w:rPr>
              <w:t>Yersinia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5E80D9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1EEDB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5224C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F1962C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1B0AA6" w14:textId="77777777" w:rsidR="000273F5" w:rsidRPr="006623D4" w:rsidRDefault="00000000">
            <w:pPr>
              <w:jc w:val="center"/>
              <w:rPr>
                <w:rFonts w:ascii="Calibri" w:hAnsi="Calibri" w:cs="Calibri"/>
              </w:rPr>
            </w:pPr>
            <w:r w:rsidRPr="006623D4">
              <w:rPr>
                <w:rFonts w:ascii="Calibri" w:hAnsi="Calibri" w:cs="Calibri"/>
                <w:color w:val="000000"/>
                <w:sz w:val="20"/>
                <w:szCs w:val="20"/>
                <w:lang w:val="hr-HR"/>
              </w:rPr>
              <w:t>0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74551B" w14:textId="1DBD5071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1/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  <w:tr w:rsidR="000273F5" w:rsidRPr="006623D4" w14:paraId="312085FC" w14:textId="77777777">
        <w:trPr>
          <w:trHeight w:val="454"/>
          <w:jc w:val="center"/>
        </w:trPr>
        <w:tc>
          <w:tcPr>
            <w:tcW w:w="37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F85534" w14:textId="77777777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TOTAL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E988BA" w14:textId="05C8ABA4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1</w:t>
            </w:r>
            <w:r w:rsidR="006623D4">
              <w:rPr>
                <w:rFonts w:ascii="Calibri" w:hAnsi="Calibri" w:cs="Calibri"/>
                <w:sz w:val="20"/>
                <w:szCs w:val="20"/>
                <w:lang w:val="hr-HR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2F236F" w14:textId="6486D7CA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3</w:t>
            </w:r>
            <w:r w:rsidR="006623D4">
              <w:rPr>
                <w:rFonts w:ascii="Calibri" w:hAnsi="Calibri" w:cs="Calibri"/>
                <w:sz w:val="20"/>
                <w:szCs w:val="20"/>
                <w:lang w:val="hr-HR"/>
              </w:rPr>
              <w:t>4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6F2754" w14:textId="4410EE5B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  <w:r w:rsidR="006623D4">
              <w:rPr>
                <w:rFonts w:ascii="Calibri" w:hAnsi="Calibri" w:cs="Calibri"/>
                <w:sz w:val="20"/>
                <w:szCs w:val="20"/>
                <w:lang w:val="hr-HR"/>
              </w:rPr>
              <w:t>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44785C" w14:textId="3FABEDF9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3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CA6021" w14:textId="77777777" w:rsidR="000273F5" w:rsidRPr="006623D4" w:rsidRDefault="00000000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3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D6A263" w14:textId="2F5DD6F2" w:rsidR="000273F5" w:rsidRPr="006623D4" w:rsidRDefault="00BF2315">
            <w:pPr>
              <w:jc w:val="center"/>
              <w:rPr>
                <w:rFonts w:ascii="Calibri" w:hAnsi="Calibri" w:cs="Calibri"/>
                <w:sz w:val="20"/>
                <w:szCs w:val="20"/>
                <w:lang w:val="hr-HR"/>
              </w:rPr>
            </w:pPr>
            <w:r w:rsidRPr="006623D4">
              <w:rPr>
                <w:rFonts w:ascii="Calibri" w:hAnsi="Calibri" w:cs="Calibri"/>
                <w:sz w:val="20"/>
                <w:szCs w:val="20"/>
                <w:lang w:val="hr-HR"/>
              </w:rPr>
              <w:t>14</w:t>
            </w:r>
            <w:r w:rsidR="00AE4D86">
              <w:rPr>
                <w:rFonts w:ascii="Calibri" w:hAnsi="Calibri" w:cs="Calibri"/>
                <w:sz w:val="20"/>
                <w:szCs w:val="20"/>
                <w:lang w:val="hr-HR"/>
              </w:rPr>
              <w:t>2</w:t>
            </w:r>
          </w:p>
        </w:tc>
      </w:tr>
    </w:tbl>
    <w:p w14:paraId="47C0DC1A" w14:textId="77777777" w:rsidR="000273F5" w:rsidRDefault="000273F5"/>
    <w:p w14:paraId="4CC8BD31" w14:textId="77777777" w:rsidR="000273F5" w:rsidRDefault="000273F5"/>
    <w:p w14:paraId="4BCAFAE1" w14:textId="59548307" w:rsidR="008A6333" w:rsidRDefault="008A6333"/>
    <w:sectPr w:rsidR="008A633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AB4B6A" w14:textId="77777777" w:rsidR="00425335" w:rsidRDefault="00425335">
      <w:r>
        <w:separator/>
      </w:r>
    </w:p>
  </w:endnote>
  <w:endnote w:type="continuationSeparator" w:id="0">
    <w:p w14:paraId="67233408" w14:textId="77777777" w:rsidR="00425335" w:rsidRDefault="00425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25D5AA" w14:textId="77777777" w:rsidR="00425335" w:rsidRDefault="00425335">
      <w:r>
        <w:rPr>
          <w:color w:val="000000"/>
        </w:rPr>
        <w:separator/>
      </w:r>
    </w:p>
  </w:footnote>
  <w:footnote w:type="continuationSeparator" w:id="0">
    <w:p w14:paraId="1445B886" w14:textId="77777777" w:rsidR="00425335" w:rsidRDefault="004253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3F5"/>
    <w:rsid w:val="000273F5"/>
    <w:rsid w:val="00276076"/>
    <w:rsid w:val="00425335"/>
    <w:rsid w:val="00477FFD"/>
    <w:rsid w:val="004F3E2E"/>
    <w:rsid w:val="006623D4"/>
    <w:rsid w:val="008A6333"/>
    <w:rsid w:val="00A914B0"/>
    <w:rsid w:val="00AE4D86"/>
    <w:rsid w:val="00BF2315"/>
    <w:rsid w:val="00CA0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A4E21"/>
  <w15:docId w15:val="{0A52B631-DFCF-4919-9937-3F2E11054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en-US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0" w:line="240" w:lineRule="auto"/>
    </w:pPr>
    <w:rPr>
      <w:rFonts w:ascii="Times New Roman" w:eastAsia="Times New Roman" w:hAnsi="Times New Roman"/>
      <w:kern w:val="0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 w:line="256" w:lineRule="auto"/>
      <w:outlineLvl w:val="0"/>
    </w:pPr>
    <w:rPr>
      <w:rFonts w:ascii="Aptos Display" w:hAnsi="Aptos Display"/>
      <w:color w:val="2E74B5"/>
      <w:kern w:val="3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 w:line="256" w:lineRule="auto"/>
      <w:outlineLvl w:val="1"/>
    </w:pPr>
    <w:rPr>
      <w:rFonts w:ascii="Aptos Display" w:hAnsi="Aptos Display"/>
      <w:color w:val="2E74B5"/>
      <w:kern w:val="3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 w:line="256" w:lineRule="auto"/>
      <w:outlineLvl w:val="2"/>
    </w:pPr>
    <w:rPr>
      <w:rFonts w:ascii="Aptos" w:hAnsi="Aptos"/>
      <w:color w:val="2E74B5"/>
      <w:kern w:val="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 w:line="256" w:lineRule="auto"/>
      <w:outlineLvl w:val="3"/>
    </w:pPr>
    <w:rPr>
      <w:rFonts w:ascii="Aptos" w:hAnsi="Aptos"/>
      <w:i/>
      <w:iCs/>
      <w:color w:val="2E74B5"/>
      <w:kern w:val="3"/>
      <w:sz w:val="22"/>
      <w:szCs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 w:line="256" w:lineRule="auto"/>
      <w:outlineLvl w:val="4"/>
    </w:pPr>
    <w:rPr>
      <w:rFonts w:ascii="Aptos" w:hAnsi="Aptos"/>
      <w:color w:val="2E74B5"/>
      <w:kern w:val="3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line="256" w:lineRule="auto"/>
      <w:outlineLvl w:val="5"/>
    </w:pPr>
    <w:rPr>
      <w:rFonts w:ascii="Aptos" w:hAnsi="Aptos"/>
      <w:i/>
      <w:iCs/>
      <w:color w:val="595959"/>
      <w:kern w:val="3"/>
      <w:sz w:val="22"/>
      <w:szCs w:val="22"/>
    </w:rPr>
  </w:style>
  <w:style w:type="paragraph" w:styleId="Heading7">
    <w:name w:val="heading 7"/>
    <w:basedOn w:val="Normal"/>
    <w:next w:val="Normal"/>
    <w:pPr>
      <w:keepNext/>
      <w:keepLines/>
      <w:spacing w:before="40" w:line="256" w:lineRule="auto"/>
      <w:outlineLvl w:val="6"/>
    </w:pPr>
    <w:rPr>
      <w:rFonts w:ascii="Aptos" w:hAnsi="Aptos"/>
      <w:color w:val="595959"/>
      <w:kern w:val="3"/>
      <w:sz w:val="22"/>
      <w:szCs w:val="22"/>
    </w:rPr>
  </w:style>
  <w:style w:type="paragraph" w:styleId="Heading8">
    <w:name w:val="heading 8"/>
    <w:basedOn w:val="Normal"/>
    <w:next w:val="Normal"/>
    <w:pPr>
      <w:keepNext/>
      <w:keepLines/>
      <w:spacing w:line="256" w:lineRule="auto"/>
      <w:outlineLvl w:val="7"/>
    </w:pPr>
    <w:rPr>
      <w:rFonts w:ascii="Aptos" w:hAnsi="Aptos"/>
      <w:i/>
      <w:iCs/>
      <w:color w:val="272727"/>
      <w:kern w:val="3"/>
      <w:sz w:val="22"/>
      <w:szCs w:val="22"/>
    </w:rPr>
  </w:style>
  <w:style w:type="paragraph" w:styleId="Heading9">
    <w:name w:val="heading 9"/>
    <w:basedOn w:val="Normal"/>
    <w:next w:val="Normal"/>
    <w:pPr>
      <w:keepNext/>
      <w:keepLines/>
      <w:spacing w:line="256" w:lineRule="auto"/>
      <w:outlineLvl w:val="8"/>
    </w:pPr>
    <w:rPr>
      <w:rFonts w:ascii="Aptos" w:hAnsi="Aptos"/>
      <w:color w:val="272727"/>
      <w:kern w:val="3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2E74B5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2E74B5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2E74B5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2E74B5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2E74B5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/>
      <w:contextualSpacing/>
    </w:pPr>
    <w:rPr>
      <w:rFonts w:ascii="Aptos Display" w:hAnsi="Aptos Display"/>
      <w:spacing w:val="-10"/>
      <w:kern w:val="3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spacing w:after="160" w:line="256" w:lineRule="auto"/>
    </w:pPr>
    <w:rPr>
      <w:rFonts w:ascii="Aptos" w:hAnsi="Aptos"/>
      <w:color w:val="595959"/>
      <w:spacing w:val="15"/>
      <w:kern w:val="3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 w:after="160" w:line="256" w:lineRule="auto"/>
      <w:jc w:val="center"/>
    </w:pPr>
    <w:rPr>
      <w:rFonts w:ascii="Aptos" w:eastAsia="Aptos" w:hAnsi="Aptos"/>
      <w:i/>
      <w:iCs/>
      <w:color w:val="404040"/>
      <w:kern w:val="3"/>
      <w:sz w:val="22"/>
      <w:szCs w:val="22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spacing w:after="160" w:line="256" w:lineRule="auto"/>
      <w:ind w:left="720"/>
      <w:contextualSpacing/>
    </w:pPr>
    <w:rPr>
      <w:rFonts w:ascii="Aptos" w:eastAsia="Aptos" w:hAnsi="Aptos"/>
      <w:kern w:val="3"/>
      <w:sz w:val="22"/>
      <w:szCs w:val="22"/>
    </w:rPr>
  </w:style>
  <w:style w:type="character" w:styleId="IntenseEmphasis">
    <w:name w:val="Intense Emphasis"/>
    <w:basedOn w:val="DefaultParagraphFont"/>
    <w:rPr>
      <w:i/>
      <w:iCs/>
      <w:color w:val="2E74B5"/>
    </w:rPr>
  </w:style>
  <w:style w:type="paragraph" w:styleId="IntenseQuote">
    <w:name w:val="Intense Quote"/>
    <w:basedOn w:val="Normal"/>
    <w:next w:val="Normal"/>
    <w:pPr>
      <w:pBdr>
        <w:top w:val="single" w:sz="4" w:space="10" w:color="2E74B5"/>
        <w:bottom w:val="single" w:sz="4" w:space="10" w:color="2E74B5"/>
      </w:pBdr>
      <w:spacing w:before="360" w:after="360" w:line="256" w:lineRule="auto"/>
      <w:ind w:left="864" w:right="864"/>
      <w:jc w:val="center"/>
    </w:pPr>
    <w:rPr>
      <w:rFonts w:ascii="Aptos" w:eastAsia="Aptos" w:hAnsi="Aptos"/>
      <w:i/>
      <w:iCs/>
      <w:color w:val="2E74B5"/>
      <w:kern w:val="3"/>
      <w:sz w:val="22"/>
      <w:szCs w:val="22"/>
    </w:rPr>
  </w:style>
  <w:style w:type="character" w:customStyle="1" w:styleId="IntenseQuoteChar">
    <w:name w:val="Intense Quote Char"/>
    <w:basedOn w:val="DefaultParagraphFont"/>
    <w:rPr>
      <w:i/>
      <w:iCs/>
      <w:color w:val="2E74B5"/>
    </w:rPr>
  </w:style>
  <w:style w:type="character" w:styleId="IntenseReference">
    <w:name w:val="Intense Reference"/>
    <w:basedOn w:val="DefaultParagraphFont"/>
    <w:rPr>
      <w:b/>
      <w:bCs/>
      <w:smallCaps/>
      <w:color w:val="2E74B5"/>
      <w:spacing w:val="5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rPr>
      <w:sz w:val="20"/>
      <w:szCs w:val="20"/>
    </w:rPr>
  </w:style>
  <w:style w:type="character" w:customStyle="1" w:styleId="CommentTextChar">
    <w:name w:val="Comment Text Char"/>
    <w:basedOn w:val="DefaultParagraphFont"/>
    <w:rPr>
      <w:rFonts w:ascii="Times New Roman" w:eastAsia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 Šarić</dc:creator>
  <dc:description/>
  <cp:lastModifiedBy>Ela Šarić</cp:lastModifiedBy>
  <cp:revision>6</cp:revision>
  <dcterms:created xsi:type="dcterms:W3CDTF">2026-04-21T20:50:00Z</dcterms:created>
  <dcterms:modified xsi:type="dcterms:W3CDTF">2026-04-23T20:14:00Z</dcterms:modified>
</cp:coreProperties>
</file>